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2A13" w14:textId="3E53086C" w:rsidR="00047D8E" w:rsidRPr="00336107" w:rsidRDefault="00047D8E" w:rsidP="00047D8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3610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67926DE" w14:textId="77777777" w:rsidR="00047D8E" w:rsidRPr="00336107" w:rsidRDefault="00047D8E" w:rsidP="00963B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2280E" w14:textId="08761E68" w:rsidR="00963B42" w:rsidRPr="00336107" w:rsidRDefault="00963B42" w:rsidP="000435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6107">
        <w:rPr>
          <w:rFonts w:ascii="Times New Roman" w:hAnsi="Times New Roman" w:cs="Times New Roman"/>
          <w:b/>
          <w:bCs/>
          <w:sz w:val="24"/>
          <w:szCs w:val="24"/>
        </w:rPr>
        <w:t xml:space="preserve">Table S1 The association between </w:t>
      </w:r>
      <w:r w:rsidRPr="00336107">
        <w:rPr>
          <w:rFonts w:ascii="Times New Roman" w:hAnsi="Times New Roman" w:cs="Times New Roman"/>
          <w:b/>
          <w:sz w:val="24"/>
          <w:szCs w:val="24"/>
        </w:rPr>
        <w:t>CBF</w:t>
      </w:r>
      <w:r w:rsidRPr="00336107">
        <w:rPr>
          <w:rFonts w:ascii="Times New Roman" w:eastAsia="SimSun" w:hAnsi="Times New Roman" w:cs="Times New Roman"/>
          <w:b/>
          <w:sz w:val="24"/>
          <w:szCs w:val="24"/>
          <w:vertAlign w:val="subscript"/>
        </w:rPr>
        <w:t>PLD1.5</w:t>
      </w:r>
      <w:r w:rsidRPr="00336107">
        <w:rPr>
          <w:rFonts w:ascii="Times New Roman" w:eastAsia="SimSun" w:hAnsi="Times New Roman" w:cs="Times New Roman"/>
          <w:b/>
          <w:sz w:val="24"/>
          <w:szCs w:val="24"/>
        </w:rPr>
        <w:t>,</w:t>
      </w:r>
      <w:r w:rsidRPr="00336107">
        <w:rPr>
          <w:rFonts w:ascii="Times New Roman" w:eastAsia="SimSun" w:hAnsi="Times New Roman" w:cs="Times New Roman"/>
          <w:b/>
          <w:sz w:val="24"/>
          <w:szCs w:val="24"/>
          <w:vertAlign w:val="subscript"/>
        </w:rPr>
        <w:t xml:space="preserve"> </w:t>
      </w:r>
      <w:r w:rsidRPr="00336107">
        <w:rPr>
          <w:rFonts w:ascii="Times New Roman" w:hAnsi="Times New Roman" w:cs="Times New Roman"/>
          <w:b/>
          <w:sz w:val="24"/>
          <w:szCs w:val="24"/>
        </w:rPr>
        <w:t>CBF</w:t>
      </w:r>
      <w:r w:rsidRPr="00336107">
        <w:rPr>
          <w:rFonts w:ascii="Times New Roman" w:eastAsia="SimSun" w:hAnsi="Times New Roman" w:cs="Times New Roman"/>
          <w:b/>
          <w:sz w:val="24"/>
          <w:szCs w:val="24"/>
          <w:vertAlign w:val="subscript"/>
        </w:rPr>
        <w:t xml:space="preserve">PLD2.0 </w:t>
      </w:r>
      <w:r w:rsidRPr="00336107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336107">
        <w:rPr>
          <w:rFonts w:ascii="Times New Roman" w:hAnsi="Times New Roman" w:cs="Times New Roman"/>
          <w:b/>
          <w:sz w:val="24"/>
          <w:szCs w:val="24"/>
        </w:rPr>
        <w:t>δCBF</w:t>
      </w:r>
      <w:proofErr w:type="spellEnd"/>
    </w:p>
    <w:tbl>
      <w:tblPr>
        <w:tblpPr w:leftFromText="180" w:rightFromText="180" w:vertAnchor="page" w:horzAnchor="margin" w:tblpY="3056"/>
        <w:tblW w:w="88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3577"/>
        <w:gridCol w:w="3577"/>
      </w:tblGrid>
      <w:tr w:rsidR="00963B42" w:rsidRPr="00336107" w14:paraId="12FB2818" w14:textId="77777777" w:rsidTr="00822535">
        <w:trPr>
          <w:trHeight w:val="517"/>
        </w:trPr>
        <w:tc>
          <w:tcPr>
            <w:tcW w:w="16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0A5756AA" w14:textId="77777777" w:rsidR="00963B42" w:rsidRPr="00336107" w:rsidRDefault="00963B42" w:rsidP="00047D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53A4665D" w14:textId="77777777" w:rsidR="00963B42" w:rsidRPr="00336107" w:rsidRDefault="00963B42" w:rsidP="00047D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b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 xml:space="preserve">PLD1.5 </w:t>
            </w:r>
            <w:r w:rsidRPr="00336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andardized β, P)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64F7D6DF" w14:textId="1E9C703B" w:rsidR="00963B42" w:rsidRPr="00336107" w:rsidRDefault="00963B42" w:rsidP="00047D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b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>PLD</w:t>
            </w:r>
            <w:r w:rsidR="004D3428" w:rsidRPr="00336107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>2.0</w:t>
            </w:r>
            <w:r w:rsidRPr="00336107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336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andardized β, P)</w:t>
            </w:r>
          </w:p>
        </w:tc>
      </w:tr>
      <w:tr w:rsidR="00963B42" w:rsidRPr="00336107" w14:paraId="33E97711" w14:textId="77777777" w:rsidTr="00822535">
        <w:trPr>
          <w:trHeight w:val="456"/>
        </w:trPr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483DD698" w14:textId="77777777" w:rsidR="00963B42" w:rsidRPr="00336107" w:rsidRDefault="00963B42" w:rsidP="00047D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y matter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075E4FB4" w14:textId="0E75E79C" w:rsidR="00963B42" w:rsidRPr="00336107" w:rsidRDefault="00963B42" w:rsidP="00047D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A5F8F" w:rsidRPr="00336107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48244EA2" w14:textId="216214B2" w:rsidR="00963B42" w:rsidRPr="00336107" w:rsidRDefault="00963B42" w:rsidP="00047D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7792C" w:rsidRPr="0033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B7792C" w:rsidRPr="0033610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5BD9" w:rsidRPr="00336107" w14:paraId="5873A10C" w14:textId="77777777" w:rsidTr="00822535">
        <w:trPr>
          <w:trHeight w:val="457"/>
        </w:trPr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1E899554" w14:textId="77777777" w:rsidR="00E25BD9" w:rsidRPr="00336107" w:rsidRDefault="00E25BD9" w:rsidP="00E25B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WM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1F327C4D" w14:textId="728B007D" w:rsidR="00E25BD9" w:rsidRPr="00336107" w:rsidRDefault="00E25BD9" w:rsidP="00E25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467 (&lt;0.001)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6ED76612" w14:textId="0EFBA725" w:rsidR="00E25BD9" w:rsidRPr="00336107" w:rsidRDefault="00E25BD9" w:rsidP="00E25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3274D" w:rsidRPr="00336107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3274D" w:rsidRPr="00336107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5BD9" w:rsidRPr="00336107" w14:paraId="3C5D3EBB" w14:textId="77777777" w:rsidTr="00822535">
        <w:trPr>
          <w:trHeight w:val="509"/>
        </w:trPr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66F62166" w14:textId="77777777" w:rsidR="00E25BD9" w:rsidRPr="00336107" w:rsidRDefault="00E25BD9" w:rsidP="00E25B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MH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0B6C304E" w14:textId="5399B692" w:rsidR="00E25BD9" w:rsidRPr="00336107" w:rsidRDefault="00E25BD9" w:rsidP="00E25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554 (&lt;0.001)</w:t>
            </w:r>
          </w:p>
        </w:tc>
        <w:tc>
          <w:tcPr>
            <w:tcW w:w="357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5085E98A" w14:textId="0861B6CF" w:rsidR="00E25BD9" w:rsidRPr="00336107" w:rsidRDefault="00E25BD9" w:rsidP="00E25B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hAnsi="Times New Roman" w:cs="Times New Roman"/>
                <w:sz w:val="24"/>
                <w:szCs w:val="24"/>
              </w:rPr>
              <w:t>-0.122 (0.246)</w:t>
            </w:r>
          </w:p>
        </w:tc>
      </w:tr>
    </w:tbl>
    <w:p w14:paraId="603C5F7A" w14:textId="77777777" w:rsidR="00963B42" w:rsidRPr="00336107" w:rsidRDefault="00963B42" w:rsidP="00963B42">
      <w:pPr>
        <w:spacing w:line="360" w:lineRule="auto"/>
        <w:rPr>
          <w:rFonts w:ascii="Times New Roman" w:hAnsi="Times New Roman" w:cs="Times New Roman"/>
        </w:rPr>
      </w:pPr>
      <w:r w:rsidRPr="00336107">
        <w:rPr>
          <w:rFonts w:ascii="Times New Roman" w:hAnsi="Times New Roman" w:cs="Times New Roman"/>
          <w:sz w:val="24"/>
          <w:szCs w:val="24"/>
        </w:rPr>
        <w:t>CBF: cerebral blood flow; NAWM: normal appearing white matter; WMH: white matter hyperintensities; PLD: post labeling delay time.</w:t>
      </w:r>
    </w:p>
    <w:p w14:paraId="0294C589" w14:textId="781B894D" w:rsidR="0004357F" w:rsidRPr="00336107" w:rsidRDefault="0004357F">
      <w:pPr>
        <w:widowControl/>
        <w:jc w:val="left"/>
      </w:pPr>
      <w:r w:rsidRPr="00336107">
        <w:br w:type="page"/>
      </w:r>
    </w:p>
    <w:p w14:paraId="07DA8334" w14:textId="5D52979D" w:rsidR="0004357F" w:rsidRPr="00336107" w:rsidRDefault="0004357F" w:rsidP="008E3EA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61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Regression analyses between CBF and CSVD imaging markers (revised)</w:t>
      </w:r>
    </w:p>
    <w:tbl>
      <w:tblPr>
        <w:tblStyle w:val="TableGrid"/>
        <w:tblW w:w="9431" w:type="dxa"/>
        <w:tblInd w:w="-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1"/>
        <w:gridCol w:w="1686"/>
        <w:gridCol w:w="1179"/>
        <w:gridCol w:w="1656"/>
        <w:gridCol w:w="1209"/>
      </w:tblGrid>
      <w:tr w:rsidR="00B4051F" w:rsidRPr="00336107" w14:paraId="4A568909" w14:textId="77777777" w:rsidTr="00B4051F">
        <w:trPr>
          <w:trHeight w:val="510"/>
        </w:trPr>
        <w:tc>
          <w:tcPr>
            <w:tcW w:w="3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745B0E" w14:textId="73196A1A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5E933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g (normalized WMH volume)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1D72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he presence of lacune</w:t>
            </w:r>
          </w:p>
        </w:tc>
      </w:tr>
      <w:tr w:rsidR="00B4051F" w:rsidRPr="00336107" w14:paraId="2B330965" w14:textId="77777777" w:rsidTr="00B4051F">
        <w:trPr>
          <w:trHeight w:val="447"/>
        </w:trPr>
        <w:tc>
          <w:tcPr>
            <w:tcW w:w="3701" w:type="dxa"/>
            <w:vMerge/>
            <w:tcBorders>
              <w:top w:val="nil"/>
              <w:bottom w:val="single" w:sz="4" w:space="0" w:color="auto"/>
            </w:tcBorders>
          </w:tcPr>
          <w:p w14:paraId="74D40A50" w14:textId="77777777" w:rsidR="00B4051F" w:rsidRPr="00336107" w:rsidRDefault="00B4051F" w:rsidP="00B4051F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59C9C6C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4298A5D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8ADF54B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34A7FA1D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B4051F" w:rsidRPr="00336107" w14:paraId="39C02622" w14:textId="77777777" w:rsidTr="00B4051F">
        <w:tc>
          <w:tcPr>
            <w:tcW w:w="3701" w:type="dxa"/>
            <w:tcBorders>
              <w:bottom w:val="nil"/>
            </w:tcBorders>
          </w:tcPr>
          <w:p w14:paraId="5F5233A0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1.5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grey matter</w:t>
            </w:r>
          </w:p>
        </w:tc>
        <w:tc>
          <w:tcPr>
            <w:tcW w:w="1686" w:type="dxa"/>
            <w:tcBorders>
              <w:bottom w:val="nil"/>
            </w:tcBorders>
          </w:tcPr>
          <w:p w14:paraId="6F937D0E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1179" w:type="dxa"/>
            <w:tcBorders>
              <w:bottom w:val="nil"/>
            </w:tcBorders>
          </w:tcPr>
          <w:p w14:paraId="08316C90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tcBorders>
              <w:bottom w:val="nil"/>
            </w:tcBorders>
          </w:tcPr>
          <w:p w14:paraId="6B1E8822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1209" w:type="dxa"/>
            <w:tcBorders>
              <w:bottom w:val="nil"/>
            </w:tcBorders>
          </w:tcPr>
          <w:p w14:paraId="0D59668F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15</w:t>
            </w:r>
          </w:p>
        </w:tc>
      </w:tr>
      <w:tr w:rsidR="00B4051F" w:rsidRPr="00336107" w14:paraId="57B426BC" w14:textId="77777777" w:rsidTr="00B4051F">
        <w:tc>
          <w:tcPr>
            <w:tcW w:w="3701" w:type="dxa"/>
            <w:tcBorders>
              <w:top w:val="nil"/>
              <w:bottom w:val="nil"/>
            </w:tcBorders>
          </w:tcPr>
          <w:p w14:paraId="1B83CA4F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1.5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NAWM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9F4F804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5DB7796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F878FEE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EA98084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50</w:t>
            </w:r>
          </w:p>
        </w:tc>
      </w:tr>
      <w:tr w:rsidR="00B4051F" w:rsidRPr="00336107" w14:paraId="25B2AF23" w14:textId="77777777" w:rsidTr="00B4051F">
        <w:tc>
          <w:tcPr>
            <w:tcW w:w="3701" w:type="dxa"/>
            <w:tcBorders>
              <w:top w:val="nil"/>
              <w:bottom w:val="nil"/>
            </w:tcBorders>
          </w:tcPr>
          <w:p w14:paraId="353EF1E2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1.5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WMH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AD2410B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F1629F2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05418C9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54791D8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15</w:t>
            </w:r>
          </w:p>
        </w:tc>
      </w:tr>
      <w:tr w:rsidR="00B4051F" w:rsidRPr="00336107" w14:paraId="1BE05D0D" w14:textId="77777777" w:rsidTr="00B4051F">
        <w:tc>
          <w:tcPr>
            <w:tcW w:w="3701" w:type="dxa"/>
          </w:tcPr>
          <w:p w14:paraId="779AFE7B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2.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grey matter</w:t>
            </w:r>
          </w:p>
        </w:tc>
        <w:tc>
          <w:tcPr>
            <w:tcW w:w="1686" w:type="dxa"/>
          </w:tcPr>
          <w:p w14:paraId="1021A348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179" w:type="dxa"/>
          </w:tcPr>
          <w:p w14:paraId="7581B886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56" w:type="dxa"/>
          </w:tcPr>
          <w:p w14:paraId="0C90F5CD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209" w:type="dxa"/>
          </w:tcPr>
          <w:p w14:paraId="30327C89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31</w:t>
            </w:r>
          </w:p>
        </w:tc>
      </w:tr>
      <w:tr w:rsidR="00B4051F" w:rsidRPr="00336107" w14:paraId="3EEE9A58" w14:textId="77777777" w:rsidTr="00B4051F">
        <w:tc>
          <w:tcPr>
            <w:tcW w:w="3701" w:type="dxa"/>
          </w:tcPr>
          <w:p w14:paraId="095E87EE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2.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NAWM</w:t>
            </w:r>
          </w:p>
        </w:tc>
        <w:tc>
          <w:tcPr>
            <w:tcW w:w="1686" w:type="dxa"/>
          </w:tcPr>
          <w:p w14:paraId="0A915E86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79" w:type="dxa"/>
          </w:tcPr>
          <w:p w14:paraId="05E402D7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656" w:type="dxa"/>
          </w:tcPr>
          <w:p w14:paraId="174DA283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209" w:type="dxa"/>
          </w:tcPr>
          <w:p w14:paraId="18603C1B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274</w:t>
            </w:r>
          </w:p>
        </w:tc>
      </w:tr>
      <w:tr w:rsidR="00B4051F" w:rsidRPr="00336107" w14:paraId="4E81D16B" w14:textId="77777777" w:rsidTr="00B4051F">
        <w:tc>
          <w:tcPr>
            <w:tcW w:w="3701" w:type="dxa"/>
          </w:tcPr>
          <w:p w14:paraId="62A40732" w14:textId="77777777" w:rsidR="00B4051F" w:rsidRPr="00336107" w:rsidRDefault="00B4051F" w:rsidP="00B4051F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CBF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PLD2.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WMH</w:t>
            </w:r>
          </w:p>
        </w:tc>
        <w:tc>
          <w:tcPr>
            <w:tcW w:w="1686" w:type="dxa"/>
          </w:tcPr>
          <w:p w14:paraId="49B4F237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179" w:type="dxa"/>
          </w:tcPr>
          <w:p w14:paraId="3DBCF4C8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</w:tcPr>
          <w:p w14:paraId="15077D77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209" w:type="dxa"/>
          </w:tcPr>
          <w:p w14:paraId="5B650BC8" w14:textId="77777777" w:rsidR="00B4051F" w:rsidRPr="00336107" w:rsidRDefault="00B4051F" w:rsidP="00B4051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39</w:t>
            </w:r>
          </w:p>
        </w:tc>
      </w:tr>
    </w:tbl>
    <w:p w14:paraId="44514F2B" w14:textId="77777777" w:rsidR="007B3CD7" w:rsidRPr="00336107" w:rsidRDefault="007B3CD7" w:rsidP="007B3CD7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CBF: cerebral blood flow; NAWM: normal appearing white matter; WMH: white matter hyperintensities; PLD: post labeling delay time. </w:t>
      </w:r>
    </w:p>
    <w:p w14:paraId="7E56FF22" w14:textId="65B6F0B9" w:rsidR="007B3CD7" w:rsidRPr="00336107" w:rsidRDefault="00822535" w:rsidP="007B3CD7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N</w:t>
      </w:r>
      <w:r w:rsidRPr="00336107">
        <w:rPr>
          <w:rFonts w:ascii="Times New Roman" w:eastAsia="SimSun" w:hAnsi="Times New Roman" w:cs="Times New Roman" w:hint="eastAsia"/>
          <w:kern w:val="0"/>
          <w:sz w:val="24"/>
          <w:szCs w:val="24"/>
        </w:rPr>
        <w:t>or</w:t>
      </w: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malized </w:t>
      </w:r>
      <w:r w:rsidR="007B3CD7"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WMH volume and the presence of lacune were set as dependent variables and each of the CBF indices was set as independent variables, controlling for age </w:t>
      </w:r>
      <w:r w:rsidR="007B3CD7" w:rsidRPr="00336107">
        <w:rPr>
          <w:rFonts w:ascii="Times New Roman" w:eastAsia="SimSun" w:hAnsi="Times New Roman" w:cs="Times New Roman" w:hint="eastAsia"/>
          <w:kern w:val="0"/>
          <w:sz w:val="24"/>
          <w:szCs w:val="24"/>
        </w:rPr>
        <w:t>and</w:t>
      </w:r>
      <w:r w:rsidR="007B3CD7"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sex.</w:t>
      </w:r>
    </w:p>
    <w:p w14:paraId="448F3BF3" w14:textId="4E4CFD7C" w:rsidR="008762F6" w:rsidRPr="00336107" w:rsidRDefault="008762F6">
      <w:pPr>
        <w:widowControl/>
        <w:jc w:val="left"/>
        <w:rPr>
          <w:rFonts w:ascii="Times New Roman" w:hAnsi="Times New Roman" w:cs="Times New Roman"/>
          <w:b/>
          <w:bCs/>
        </w:rPr>
      </w:pPr>
      <w:r w:rsidRPr="00336107">
        <w:rPr>
          <w:rFonts w:ascii="Times New Roman" w:hAnsi="Times New Roman" w:cs="Times New Roman"/>
          <w:b/>
          <w:bCs/>
        </w:rPr>
        <w:br w:type="page"/>
      </w:r>
    </w:p>
    <w:p w14:paraId="779EBF76" w14:textId="06727B2F" w:rsidR="008762F6" w:rsidRPr="00336107" w:rsidRDefault="008762F6" w:rsidP="008E3EA3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</w:pPr>
      <w:r w:rsidRPr="0033610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</w:t>
      </w:r>
      <w:r w:rsidR="00C33393" w:rsidRPr="0033610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S3</w:t>
      </w:r>
      <w:r w:rsidRPr="0033610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 Linear regression analyses between </w:t>
      </w:r>
      <w:proofErr w:type="spellStart"/>
      <w:r w:rsidRPr="0033610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δCBF</w:t>
      </w:r>
      <w:proofErr w:type="spellEnd"/>
      <w:r w:rsidRPr="0033610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 and CSVD imaging markers (revised)</w:t>
      </w:r>
    </w:p>
    <w:tbl>
      <w:tblPr>
        <w:tblStyle w:val="1"/>
        <w:tblW w:w="7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687"/>
        <w:gridCol w:w="1072"/>
        <w:gridCol w:w="1843"/>
        <w:gridCol w:w="851"/>
      </w:tblGrid>
      <w:tr w:rsidR="008762F6" w:rsidRPr="00336107" w14:paraId="7D039824" w14:textId="77777777" w:rsidTr="00332E1F">
        <w:trPr>
          <w:trHeight w:val="400"/>
        </w:trPr>
        <w:tc>
          <w:tcPr>
            <w:tcW w:w="2531" w:type="dxa"/>
            <w:vMerge w:val="restart"/>
            <w:tcBorders>
              <w:top w:val="single" w:sz="4" w:space="0" w:color="auto"/>
            </w:tcBorders>
          </w:tcPr>
          <w:p w14:paraId="2024070F" w14:textId="77777777" w:rsidR="008762F6" w:rsidRPr="00336107" w:rsidRDefault="008762F6" w:rsidP="008762F6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F8139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g (normalized WMH volume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D3914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he presence of lacune</w:t>
            </w:r>
          </w:p>
        </w:tc>
      </w:tr>
      <w:tr w:rsidR="008762F6" w:rsidRPr="00336107" w14:paraId="09856D95" w14:textId="77777777" w:rsidTr="00332E1F">
        <w:trPr>
          <w:trHeight w:val="400"/>
        </w:trPr>
        <w:tc>
          <w:tcPr>
            <w:tcW w:w="2531" w:type="dxa"/>
            <w:vMerge/>
            <w:tcBorders>
              <w:bottom w:val="single" w:sz="4" w:space="0" w:color="auto"/>
            </w:tcBorders>
          </w:tcPr>
          <w:p w14:paraId="0DF0A227" w14:textId="77777777" w:rsidR="008762F6" w:rsidRPr="00336107" w:rsidRDefault="008762F6" w:rsidP="008762F6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3897C6C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C77154D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78EB2F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E35D78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8762F6" w:rsidRPr="00336107" w14:paraId="5FA9BBD0" w14:textId="77777777" w:rsidTr="00332E1F">
        <w:trPr>
          <w:trHeight w:val="591"/>
        </w:trPr>
        <w:tc>
          <w:tcPr>
            <w:tcW w:w="2531" w:type="dxa"/>
            <w:tcBorders>
              <w:bottom w:val="nil"/>
            </w:tcBorders>
          </w:tcPr>
          <w:p w14:paraId="305E03A6" w14:textId="77777777" w:rsidR="008762F6" w:rsidRPr="00336107" w:rsidRDefault="008762F6" w:rsidP="008762F6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δCBF</w:t>
            </w:r>
            <w:proofErr w:type="spellEnd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grey matter</w:t>
            </w:r>
          </w:p>
        </w:tc>
        <w:tc>
          <w:tcPr>
            <w:tcW w:w="1687" w:type="dxa"/>
            <w:tcBorders>
              <w:bottom w:val="nil"/>
            </w:tcBorders>
          </w:tcPr>
          <w:p w14:paraId="21BECC0D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072" w:type="dxa"/>
            <w:tcBorders>
              <w:bottom w:val="nil"/>
            </w:tcBorders>
          </w:tcPr>
          <w:p w14:paraId="2FA6D2E9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tcBorders>
              <w:bottom w:val="nil"/>
            </w:tcBorders>
          </w:tcPr>
          <w:p w14:paraId="2DF5F35C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851" w:type="dxa"/>
            <w:tcBorders>
              <w:bottom w:val="nil"/>
            </w:tcBorders>
          </w:tcPr>
          <w:p w14:paraId="4F85EB89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166</w:t>
            </w:r>
          </w:p>
        </w:tc>
      </w:tr>
      <w:tr w:rsidR="008762F6" w:rsidRPr="00336107" w14:paraId="0BC18D99" w14:textId="77777777" w:rsidTr="00332E1F">
        <w:trPr>
          <w:trHeight w:val="602"/>
        </w:trPr>
        <w:tc>
          <w:tcPr>
            <w:tcW w:w="2531" w:type="dxa"/>
            <w:tcBorders>
              <w:top w:val="nil"/>
              <w:bottom w:val="nil"/>
            </w:tcBorders>
          </w:tcPr>
          <w:p w14:paraId="0D96FAA0" w14:textId="77777777" w:rsidR="008762F6" w:rsidRPr="00336107" w:rsidRDefault="008762F6" w:rsidP="008762F6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δCBF</w:t>
            </w:r>
            <w:proofErr w:type="spellEnd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NAWM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74197A5A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077D1AC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B37A71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6D1B6B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025</w:t>
            </w:r>
          </w:p>
        </w:tc>
      </w:tr>
      <w:tr w:rsidR="008762F6" w:rsidRPr="00336107" w14:paraId="509D7892" w14:textId="77777777" w:rsidTr="00332E1F">
        <w:trPr>
          <w:trHeight w:val="602"/>
        </w:trPr>
        <w:tc>
          <w:tcPr>
            <w:tcW w:w="2531" w:type="dxa"/>
            <w:tcBorders>
              <w:top w:val="nil"/>
              <w:bottom w:val="single" w:sz="4" w:space="0" w:color="auto"/>
            </w:tcBorders>
          </w:tcPr>
          <w:p w14:paraId="1B61E320" w14:textId="77777777" w:rsidR="008762F6" w:rsidRPr="00336107" w:rsidRDefault="008762F6" w:rsidP="008762F6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δCBF</w:t>
            </w:r>
            <w:proofErr w:type="spellEnd"/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WMH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553137A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2F1EE26C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E11E6D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D592998" w14:textId="77777777" w:rsidR="008762F6" w:rsidRPr="00336107" w:rsidRDefault="008762F6" w:rsidP="008762F6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3610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36107">
              <w:rPr>
                <w:rFonts w:ascii="Times New Roman" w:eastAsia="SimSun" w:hAnsi="Times New Roman" w:cs="Times New Roman"/>
                <w:sz w:val="24"/>
                <w:szCs w:val="24"/>
              </w:rPr>
              <w:t>.118</w:t>
            </w:r>
          </w:p>
        </w:tc>
      </w:tr>
    </w:tbl>
    <w:p w14:paraId="4FDD49AF" w14:textId="77777777" w:rsidR="008762F6" w:rsidRPr="00336107" w:rsidRDefault="008762F6" w:rsidP="008762F6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proofErr w:type="spellStart"/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δCBF</w:t>
      </w:r>
      <w:proofErr w:type="spellEnd"/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: the difference between CBF value derived from two PLDs (CBF</w:t>
      </w:r>
      <w:r w:rsidRPr="00336107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eastAsia="en-US"/>
        </w:rPr>
        <w:t>PLD2.0</w:t>
      </w: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-CBF</w:t>
      </w:r>
      <w:r w:rsidRPr="00336107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eastAsia="en-US"/>
        </w:rPr>
        <w:t>PLD1.5</w:t>
      </w: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); NAWM: normal appearing white matter; WMH: white matter hyperintensities. </w:t>
      </w:r>
    </w:p>
    <w:p w14:paraId="3492C08C" w14:textId="470FD8D7" w:rsidR="00203334" w:rsidRPr="00203334" w:rsidRDefault="003F023E" w:rsidP="00203334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Normalized </w:t>
      </w:r>
      <w:r w:rsidR="00203334"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WMH volume and the presence of lacune were set as dependent variables and </w:t>
      </w:r>
      <w:proofErr w:type="spellStart"/>
      <w:r w:rsidR="00203334"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δCBF</w:t>
      </w:r>
      <w:proofErr w:type="spellEnd"/>
      <w:r w:rsidR="00203334" w:rsidRPr="0033610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was set as independent variable, controlling for age and sex.</w:t>
      </w:r>
    </w:p>
    <w:p w14:paraId="7AA54A9F" w14:textId="77777777" w:rsidR="00B4051F" w:rsidRPr="00203334" w:rsidRDefault="00B4051F" w:rsidP="0004357F">
      <w:pPr>
        <w:jc w:val="center"/>
        <w:rPr>
          <w:rFonts w:ascii="Times New Roman" w:hAnsi="Times New Roman" w:cs="Times New Roman"/>
          <w:b/>
          <w:bCs/>
        </w:rPr>
      </w:pPr>
    </w:p>
    <w:sectPr w:rsidR="00B4051F" w:rsidRPr="00203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69D96" w14:textId="77777777" w:rsidR="00245F61" w:rsidRDefault="00245F61" w:rsidP="0004357F">
      <w:r>
        <w:separator/>
      </w:r>
    </w:p>
  </w:endnote>
  <w:endnote w:type="continuationSeparator" w:id="0">
    <w:p w14:paraId="3E31E47C" w14:textId="77777777" w:rsidR="00245F61" w:rsidRDefault="00245F61" w:rsidP="0004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A77C4" w14:textId="77777777" w:rsidR="00245F61" w:rsidRDefault="00245F61" w:rsidP="0004357F">
      <w:r>
        <w:separator/>
      </w:r>
    </w:p>
  </w:footnote>
  <w:footnote w:type="continuationSeparator" w:id="0">
    <w:p w14:paraId="315D84F7" w14:textId="77777777" w:rsidR="00245F61" w:rsidRDefault="00245F61" w:rsidP="00043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42"/>
    <w:rsid w:val="0004357F"/>
    <w:rsid w:val="00047D8E"/>
    <w:rsid w:val="001A3CBD"/>
    <w:rsid w:val="00203334"/>
    <w:rsid w:val="00217DE2"/>
    <w:rsid w:val="00245F61"/>
    <w:rsid w:val="002A2165"/>
    <w:rsid w:val="0033274D"/>
    <w:rsid w:val="00332E1F"/>
    <w:rsid w:val="00336107"/>
    <w:rsid w:val="003E6D9D"/>
    <w:rsid w:val="003F023E"/>
    <w:rsid w:val="004D3428"/>
    <w:rsid w:val="005E3D0A"/>
    <w:rsid w:val="006D4859"/>
    <w:rsid w:val="00771A2A"/>
    <w:rsid w:val="007B3CD7"/>
    <w:rsid w:val="007B41D6"/>
    <w:rsid w:val="00822535"/>
    <w:rsid w:val="008762F6"/>
    <w:rsid w:val="008E3EA3"/>
    <w:rsid w:val="00963B42"/>
    <w:rsid w:val="00B4051F"/>
    <w:rsid w:val="00B7792C"/>
    <w:rsid w:val="00BA5F8F"/>
    <w:rsid w:val="00C33393"/>
    <w:rsid w:val="00CA21DC"/>
    <w:rsid w:val="00D55AD7"/>
    <w:rsid w:val="00E06F6D"/>
    <w:rsid w:val="00E2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D01F4DD"/>
  <w15:chartTrackingRefBased/>
  <w15:docId w15:val="{8B702983-A582-44E3-A838-FD652227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5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57F"/>
    <w:rPr>
      <w:sz w:val="18"/>
      <w:szCs w:val="18"/>
    </w:rPr>
  </w:style>
  <w:style w:type="table" w:styleId="TableGrid">
    <w:name w:val="Table Grid"/>
    <w:basedOn w:val="TableNormal"/>
    <w:uiPriority w:val="39"/>
    <w:rsid w:val="00B4051F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8762F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ing Zhang</dc:creator>
  <cp:keywords/>
  <dc:description/>
  <cp:lastModifiedBy>Ana Parra Munoz</cp:lastModifiedBy>
  <cp:revision>27</cp:revision>
  <dcterms:created xsi:type="dcterms:W3CDTF">2021-07-27T10:49:00Z</dcterms:created>
  <dcterms:modified xsi:type="dcterms:W3CDTF">2022-05-04T09:10:00Z</dcterms:modified>
</cp:coreProperties>
</file>